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3A2" w:rsidRPr="0040110F" w:rsidRDefault="004E03A2" w:rsidP="004E03A2"/>
    <w:p w:rsidR="004E03A2" w:rsidRPr="0040110F" w:rsidRDefault="004E03A2" w:rsidP="004E03A2">
      <w:pPr>
        <w:spacing w:line="480" w:lineRule="auto"/>
      </w:pPr>
      <w:r w:rsidRPr="0040110F">
        <w:t>Supplementary Table 1: Multivariable Cox regression analyses showing the association with mortality for cumulative comorbidities (expressed as an ordinal variable categorised as 0, 1, 2, 3, 4, or 5+) diagnosed prior to idiopathic pulmonary fibrosis (IPF) and chronic obstructive pulmonary disease (COPD). CI=confidence intervals (CI).</w:t>
      </w:r>
    </w:p>
    <w:p w:rsidR="004E03A2" w:rsidRPr="0040110F" w:rsidRDefault="004E03A2" w:rsidP="004E03A2">
      <w:pPr>
        <w:rPr>
          <w:i/>
          <w:sz w:val="20"/>
          <w:szCs w:val="20"/>
        </w:rPr>
      </w:pPr>
      <w:bookmarkStart w:id="0" w:name="_GoBack"/>
      <w:bookmarkEnd w:id="0"/>
    </w:p>
    <w:p w:rsidR="004E03A2" w:rsidRPr="0040110F" w:rsidRDefault="004E03A2" w:rsidP="004E03A2">
      <w:pPr>
        <w:rPr>
          <w:i/>
          <w:sz w:val="20"/>
          <w:szCs w:val="20"/>
        </w:rPr>
      </w:pPr>
    </w:p>
    <w:p w:rsidR="004E03A2" w:rsidRPr="0040110F" w:rsidRDefault="004E03A2" w:rsidP="004E03A2">
      <w:pPr>
        <w:rPr>
          <w:i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6"/>
        <w:gridCol w:w="2236"/>
        <w:gridCol w:w="1610"/>
        <w:gridCol w:w="1296"/>
        <w:gridCol w:w="1012"/>
      </w:tblGrid>
      <w:tr w:rsidR="004E03A2" w:rsidRPr="0040110F" w:rsidTr="007636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</w:pPr>
            <w:r w:rsidRPr="0040110F">
              <w:t>Groups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Variables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Hazard Ratio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%95 CI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P-value</w:t>
            </w:r>
          </w:p>
        </w:tc>
      </w:tr>
      <w:tr w:rsidR="004E03A2" w:rsidRPr="0040110F" w:rsidTr="00763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4E03A2" w:rsidRPr="0040110F" w:rsidRDefault="004E03A2" w:rsidP="007636C2">
            <w:pPr>
              <w:tabs>
                <w:tab w:val="left" w:pos="2635"/>
              </w:tabs>
            </w:pPr>
            <w:r w:rsidRPr="0040110F">
              <w:t>IPF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Age (years)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1.05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1.04 – 1.05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&lt;0.001*</w:t>
            </w:r>
          </w:p>
        </w:tc>
      </w:tr>
      <w:tr w:rsidR="004E03A2" w:rsidRPr="0040110F" w:rsidTr="007636C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4E03A2" w:rsidRPr="0040110F" w:rsidRDefault="004E03A2" w:rsidP="007636C2">
            <w:pPr>
              <w:tabs>
                <w:tab w:val="left" w:pos="2635"/>
              </w:tabs>
            </w:pP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Female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0.71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0.64 – 0.78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&lt;0.001*</w:t>
            </w:r>
          </w:p>
        </w:tc>
      </w:tr>
      <w:tr w:rsidR="004E03A2" w:rsidRPr="0040110F" w:rsidTr="00763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4E03A2" w:rsidRPr="0040110F" w:rsidRDefault="004E03A2" w:rsidP="007636C2">
            <w:pPr>
              <w:tabs>
                <w:tab w:val="left" w:pos="2635"/>
              </w:tabs>
            </w:pP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 xml:space="preserve">Smoker </w:t>
            </w:r>
          </w:p>
          <w:p w:rsidR="004E03A2" w:rsidRPr="0040110F" w:rsidRDefault="004E03A2" w:rsidP="007636C2">
            <w:pPr>
              <w:tabs>
                <w:tab w:val="left" w:pos="26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(never vs ever)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1.31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1.15 – 1.49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&lt;0.001*</w:t>
            </w:r>
          </w:p>
        </w:tc>
      </w:tr>
      <w:tr w:rsidR="004E03A2" w:rsidRPr="0040110F" w:rsidTr="007636C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4E03A2" w:rsidRPr="0040110F" w:rsidRDefault="004E03A2" w:rsidP="007636C2">
            <w:pPr>
              <w:tabs>
                <w:tab w:val="left" w:pos="2635"/>
              </w:tabs>
            </w:pP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Comorbidity</w:t>
            </w:r>
          </w:p>
          <w:p w:rsidR="004E03A2" w:rsidRPr="0040110F" w:rsidRDefault="004E03A2" w:rsidP="007636C2">
            <w:pPr>
              <w:tabs>
                <w:tab w:val="left" w:pos="26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number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1.04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1.01 – 1.07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0.009*</w:t>
            </w:r>
          </w:p>
        </w:tc>
      </w:tr>
      <w:tr w:rsidR="004E03A2" w:rsidRPr="0040110F" w:rsidTr="00763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4E03A2" w:rsidRPr="0040110F" w:rsidRDefault="004E03A2" w:rsidP="007636C2">
            <w:pPr>
              <w:tabs>
                <w:tab w:val="left" w:pos="2635"/>
              </w:tabs>
            </w:pPr>
            <w:r w:rsidRPr="0040110F">
              <w:t>Matched COPD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Age (years)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1.10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1.09 – 1.11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&lt;0.001*</w:t>
            </w:r>
          </w:p>
        </w:tc>
      </w:tr>
      <w:tr w:rsidR="004E03A2" w:rsidRPr="0040110F" w:rsidTr="007636C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4E03A2" w:rsidRPr="0040110F" w:rsidRDefault="004E03A2" w:rsidP="007636C2">
            <w:pPr>
              <w:tabs>
                <w:tab w:val="left" w:pos="2635"/>
              </w:tabs>
            </w:pP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Female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0.77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0.67 – 0.89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&lt;0.001*</w:t>
            </w:r>
          </w:p>
        </w:tc>
      </w:tr>
      <w:tr w:rsidR="004E03A2" w:rsidRPr="0040110F" w:rsidTr="00763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4E03A2" w:rsidRPr="0040110F" w:rsidRDefault="004E03A2" w:rsidP="007636C2">
            <w:pPr>
              <w:tabs>
                <w:tab w:val="left" w:pos="2635"/>
              </w:tabs>
            </w:pP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 xml:space="preserve">Smoker </w:t>
            </w:r>
          </w:p>
          <w:p w:rsidR="004E03A2" w:rsidRPr="0040110F" w:rsidRDefault="004E03A2" w:rsidP="007636C2">
            <w:pPr>
              <w:tabs>
                <w:tab w:val="left" w:pos="26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(never vs ever)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1.44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1.18 – 1.76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&lt;0.001*</w:t>
            </w:r>
          </w:p>
        </w:tc>
      </w:tr>
      <w:tr w:rsidR="004E03A2" w:rsidRPr="0040110F" w:rsidTr="007636C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4E03A2" w:rsidRPr="0040110F" w:rsidRDefault="004E03A2" w:rsidP="007636C2">
            <w:pPr>
              <w:tabs>
                <w:tab w:val="left" w:pos="2635"/>
              </w:tabs>
            </w:pP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Comorbidity number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1.11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1.06 – 1.16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&lt;0.001*</w:t>
            </w:r>
          </w:p>
        </w:tc>
      </w:tr>
      <w:tr w:rsidR="004E03A2" w:rsidRPr="0040110F" w:rsidTr="00763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4E03A2" w:rsidRPr="0040110F" w:rsidRDefault="004E03A2" w:rsidP="007636C2">
            <w:pPr>
              <w:tabs>
                <w:tab w:val="left" w:pos="2635"/>
              </w:tabs>
            </w:pPr>
            <w:r w:rsidRPr="0040110F">
              <w:t>Matched Controls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Age (years)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1.10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1.08 – 1.11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&lt;0.001*</w:t>
            </w:r>
          </w:p>
        </w:tc>
      </w:tr>
      <w:tr w:rsidR="004E03A2" w:rsidRPr="0040110F" w:rsidTr="007636C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4E03A2" w:rsidRPr="0040110F" w:rsidRDefault="004E03A2" w:rsidP="007636C2">
            <w:pPr>
              <w:tabs>
                <w:tab w:val="left" w:pos="2635"/>
              </w:tabs>
            </w:pP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Female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0.69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0.58 – 0.82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&lt;0.001*</w:t>
            </w:r>
          </w:p>
        </w:tc>
      </w:tr>
      <w:tr w:rsidR="004E03A2" w:rsidRPr="0040110F" w:rsidTr="00763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4E03A2" w:rsidRPr="0040110F" w:rsidRDefault="004E03A2" w:rsidP="007636C2">
            <w:pPr>
              <w:tabs>
                <w:tab w:val="left" w:pos="2635"/>
              </w:tabs>
            </w:pP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 xml:space="preserve">Smoker </w:t>
            </w:r>
          </w:p>
          <w:p w:rsidR="004E03A2" w:rsidRPr="0040110F" w:rsidRDefault="004E03A2" w:rsidP="007636C2">
            <w:pPr>
              <w:tabs>
                <w:tab w:val="left" w:pos="26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(never vs ever)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1.26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0.99 – 1.60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0F">
              <w:t>0.064</w:t>
            </w:r>
          </w:p>
        </w:tc>
      </w:tr>
      <w:tr w:rsidR="004E03A2" w:rsidRPr="0040110F" w:rsidTr="007636C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4E03A2" w:rsidRPr="0040110F" w:rsidRDefault="004E03A2" w:rsidP="007636C2">
            <w:pPr>
              <w:tabs>
                <w:tab w:val="left" w:pos="2635"/>
              </w:tabs>
            </w:pP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Comorbidity</w:t>
            </w:r>
          </w:p>
          <w:p w:rsidR="004E03A2" w:rsidRPr="0040110F" w:rsidRDefault="004E03A2" w:rsidP="007636C2">
            <w:pPr>
              <w:tabs>
                <w:tab w:val="left" w:pos="26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number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1.23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1.16 – 1.30</w:t>
            </w:r>
          </w:p>
        </w:tc>
        <w:tc>
          <w:tcPr>
            <w:tcW w:w="0" w:type="auto"/>
          </w:tcPr>
          <w:p w:rsidR="004E03A2" w:rsidRPr="0040110F" w:rsidRDefault="004E03A2" w:rsidP="007636C2">
            <w:pPr>
              <w:tabs>
                <w:tab w:val="left" w:pos="26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0F">
              <w:t>&lt;0.001*</w:t>
            </w:r>
          </w:p>
        </w:tc>
      </w:tr>
    </w:tbl>
    <w:p w:rsidR="004E03A2" w:rsidRPr="0040110F" w:rsidRDefault="004E03A2" w:rsidP="004E03A2">
      <w:pPr>
        <w:rPr>
          <w:b/>
        </w:rPr>
      </w:pPr>
    </w:p>
    <w:p w:rsidR="004E03A2" w:rsidRPr="0040110F" w:rsidRDefault="004E03A2" w:rsidP="004E03A2">
      <w:pPr>
        <w:spacing w:line="480" w:lineRule="auto"/>
      </w:pPr>
    </w:p>
    <w:p w:rsidR="004E03A2" w:rsidRPr="0040110F" w:rsidRDefault="004E03A2" w:rsidP="004E03A2">
      <w:pPr>
        <w:spacing w:line="480" w:lineRule="auto"/>
      </w:pPr>
    </w:p>
    <w:p w:rsidR="004E03A2" w:rsidRPr="0040110F" w:rsidRDefault="004E03A2" w:rsidP="004E03A2">
      <w:pPr>
        <w:spacing w:line="480" w:lineRule="auto"/>
      </w:pPr>
    </w:p>
    <w:p w:rsidR="004E03A2" w:rsidRPr="0040110F" w:rsidRDefault="004E03A2" w:rsidP="004E03A2">
      <w:pPr>
        <w:spacing w:line="480" w:lineRule="auto"/>
      </w:pPr>
    </w:p>
    <w:p w:rsidR="004E03A2" w:rsidRPr="0040110F" w:rsidRDefault="004E03A2" w:rsidP="004E03A2">
      <w:pPr>
        <w:spacing w:line="480" w:lineRule="auto"/>
      </w:pPr>
    </w:p>
    <w:p w:rsidR="007B41DF" w:rsidRDefault="007B41DF"/>
    <w:sectPr w:rsidR="007B41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3A2"/>
    <w:rsid w:val="00044547"/>
    <w:rsid w:val="00046D7E"/>
    <w:rsid w:val="0005310F"/>
    <w:rsid w:val="00063C21"/>
    <w:rsid w:val="00076079"/>
    <w:rsid w:val="00085A6D"/>
    <w:rsid w:val="00090BAE"/>
    <w:rsid w:val="000C56CF"/>
    <w:rsid w:val="000E1B76"/>
    <w:rsid w:val="000F0E83"/>
    <w:rsid w:val="000F7E28"/>
    <w:rsid w:val="00101638"/>
    <w:rsid w:val="00146163"/>
    <w:rsid w:val="001522FC"/>
    <w:rsid w:val="00166D6A"/>
    <w:rsid w:val="00191BFD"/>
    <w:rsid w:val="00196986"/>
    <w:rsid w:val="001A4978"/>
    <w:rsid w:val="001A5628"/>
    <w:rsid w:val="001A63D8"/>
    <w:rsid w:val="001B47AD"/>
    <w:rsid w:val="001C6C70"/>
    <w:rsid w:val="001D351A"/>
    <w:rsid w:val="00205FB1"/>
    <w:rsid w:val="00230B17"/>
    <w:rsid w:val="002321E6"/>
    <w:rsid w:val="00252925"/>
    <w:rsid w:val="00266E53"/>
    <w:rsid w:val="0026745D"/>
    <w:rsid w:val="00286B01"/>
    <w:rsid w:val="002A40EB"/>
    <w:rsid w:val="002F074E"/>
    <w:rsid w:val="003074B1"/>
    <w:rsid w:val="003129BA"/>
    <w:rsid w:val="00316CD8"/>
    <w:rsid w:val="00323A7A"/>
    <w:rsid w:val="00323BEC"/>
    <w:rsid w:val="00394CF4"/>
    <w:rsid w:val="003A05EE"/>
    <w:rsid w:val="003E3DBC"/>
    <w:rsid w:val="003F243B"/>
    <w:rsid w:val="003F31DC"/>
    <w:rsid w:val="00437A56"/>
    <w:rsid w:val="00462FD3"/>
    <w:rsid w:val="004715C7"/>
    <w:rsid w:val="00474188"/>
    <w:rsid w:val="004868CB"/>
    <w:rsid w:val="00487375"/>
    <w:rsid w:val="004B0ECA"/>
    <w:rsid w:val="004B1588"/>
    <w:rsid w:val="004B2343"/>
    <w:rsid w:val="004B6661"/>
    <w:rsid w:val="004B7567"/>
    <w:rsid w:val="004C51F2"/>
    <w:rsid w:val="004E03A2"/>
    <w:rsid w:val="004E29A3"/>
    <w:rsid w:val="004E470F"/>
    <w:rsid w:val="00500F2F"/>
    <w:rsid w:val="00532680"/>
    <w:rsid w:val="00546CA1"/>
    <w:rsid w:val="00560982"/>
    <w:rsid w:val="005B06CE"/>
    <w:rsid w:val="005C582D"/>
    <w:rsid w:val="005D00A6"/>
    <w:rsid w:val="005D643C"/>
    <w:rsid w:val="005D711F"/>
    <w:rsid w:val="005E0F42"/>
    <w:rsid w:val="005E2FF3"/>
    <w:rsid w:val="005F01C4"/>
    <w:rsid w:val="005F1E3F"/>
    <w:rsid w:val="005F3025"/>
    <w:rsid w:val="005F591D"/>
    <w:rsid w:val="005F672B"/>
    <w:rsid w:val="00640E94"/>
    <w:rsid w:val="0065615B"/>
    <w:rsid w:val="00664313"/>
    <w:rsid w:val="00665A43"/>
    <w:rsid w:val="00675E0E"/>
    <w:rsid w:val="00682F7E"/>
    <w:rsid w:val="006C6FCD"/>
    <w:rsid w:val="006D5B87"/>
    <w:rsid w:val="0070491F"/>
    <w:rsid w:val="0071387F"/>
    <w:rsid w:val="00716A41"/>
    <w:rsid w:val="0072064D"/>
    <w:rsid w:val="00721810"/>
    <w:rsid w:val="00726F1F"/>
    <w:rsid w:val="007770EA"/>
    <w:rsid w:val="0078052A"/>
    <w:rsid w:val="007B01CF"/>
    <w:rsid w:val="007B0846"/>
    <w:rsid w:val="007B3196"/>
    <w:rsid w:val="007B41DF"/>
    <w:rsid w:val="007C6EE1"/>
    <w:rsid w:val="00802A24"/>
    <w:rsid w:val="00823679"/>
    <w:rsid w:val="00846305"/>
    <w:rsid w:val="008472B7"/>
    <w:rsid w:val="00853E82"/>
    <w:rsid w:val="00862160"/>
    <w:rsid w:val="00871CE1"/>
    <w:rsid w:val="008B6E6B"/>
    <w:rsid w:val="008C2500"/>
    <w:rsid w:val="008C452C"/>
    <w:rsid w:val="008D78A1"/>
    <w:rsid w:val="008E4479"/>
    <w:rsid w:val="00905990"/>
    <w:rsid w:val="009346FC"/>
    <w:rsid w:val="009568A7"/>
    <w:rsid w:val="00965E24"/>
    <w:rsid w:val="009A00BA"/>
    <w:rsid w:val="009A34C9"/>
    <w:rsid w:val="009A4F0F"/>
    <w:rsid w:val="009A5683"/>
    <w:rsid w:val="009C5D95"/>
    <w:rsid w:val="009D0D0F"/>
    <w:rsid w:val="009D0DF2"/>
    <w:rsid w:val="00A73791"/>
    <w:rsid w:val="00A81732"/>
    <w:rsid w:val="00A90CBE"/>
    <w:rsid w:val="00A9197D"/>
    <w:rsid w:val="00A92617"/>
    <w:rsid w:val="00AA14BC"/>
    <w:rsid w:val="00B071A7"/>
    <w:rsid w:val="00B118CA"/>
    <w:rsid w:val="00B2428B"/>
    <w:rsid w:val="00B61F76"/>
    <w:rsid w:val="00B7267C"/>
    <w:rsid w:val="00B74226"/>
    <w:rsid w:val="00B8456D"/>
    <w:rsid w:val="00BE47D0"/>
    <w:rsid w:val="00BE61F8"/>
    <w:rsid w:val="00BE7F7F"/>
    <w:rsid w:val="00BF0C88"/>
    <w:rsid w:val="00BF11AD"/>
    <w:rsid w:val="00BF1EB2"/>
    <w:rsid w:val="00C010B0"/>
    <w:rsid w:val="00C11D39"/>
    <w:rsid w:val="00C1283D"/>
    <w:rsid w:val="00C15AB6"/>
    <w:rsid w:val="00C42AC0"/>
    <w:rsid w:val="00C64F6A"/>
    <w:rsid w:val="00C801A4"/>
    <w:rsid w:val="00CB0678"/>
    <w:rsid w:val="00CC0FF1"/>
    <w:rsid w:val="00CE2330"/>
    <w:rsid w:val="00CE5B98"/>
    <w:rsid w:val="00D03A99"/>
    <w:rsid w:val="00D47BB3"/>
    <w:rsid w:val="00DA308F"/>
    <w:rsid w:val="00DA7C3B"/>
    <w:rsid w:val="00DC636C"/>
    <w:rsid w:val="00DC712E"/>
    <w:rsid w:val="00DE45A9"/>
    <w:rsid w:val="00DF2CDD"/>
    <w:rsid w:val="00DF63A3"/>
    <w:rsid w:val="00E22DD5"/>
    <w:rsid w:val="00E240B9"/>
    <w:rsid w:val="00E458D6"/>
    <w:rsid w:val="00E501DF"/>
    <w:rsid w:val="00E7088E"/>
    <w:rsid w:val="00E76925"/>
    <w:rsid w:val="00E779E9"/>
    <w:rsid w:val="00E94A7F"/>
    <w:rsid w:val="00EC0F72"/>
    <w:rsid w:val="00ED6732"/>
    <w:rsid w:val="00EF57CF"/>
    <w:rsid w:val="00EF5B2E"/>
    <w:rsid w:val="00EF7E4B"/>
    <w:rsid w:val="00F10FB0"/>
    <w:rsid w:val="00F76B53"/>
    <w:rsid w:val="00F809F6"/>
    <w:rsid w:val="00FA0A92"/>
    <w:rsid w:val="00FA41C8"/>
    <w:rsid w:val="00FA4A2D"/>
    <w:rsid w:val="00FB09F8"/>
    <w:rsid w:val="00FB4CB1"/>
    <w:rsid w:val="00FC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3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B76"/>
    <w:rPr>
      <w:rFonts w:ascii="Tahoma" w:eastAsiaTheme="minorHAnsi" w:hAnsi="Tahoma" w:cs="Tahoma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B76"/>
    <w:rPr>
      <w:rFonts w:ascii="Tahoma" w:hAnsi="Tahoma" w:cs="Tahoma"/>
      <w:sz w:val="16"/>
      <w:szCs w:val="16"/>
    </w:rPr>
  </w:style>
  <w:style w:type="table" w:customStyle="1" w:styleId="PlainTable2">
    <w:name w:val="Plain Table 2"/>
    <w:basedOn w:val="TableNormal"/>
    <w:uiPriority w:val="42"/>
    <w:rsid w:val="004E03A2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3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B76"/>
    <w:rPr>
      <w:rFonts w:ascii="Tahoma" w:eastAsiaTheme="minorHAnsi" w:hAnsi="Tahoma" w:cs="Tahoma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B76"/>
    <w:rPr>
      <w:rFonts w:ascii="Tahoma" w:hAnsi="Tahoma" w:cs="Tahoma"/>
      <w:sz w:val="16"/>
      <w:szCs w:val="16"/>
    </w:rPr>
  </w:style>
  <w:style w:type="table" w:customStyle="1" w:styleId="PlainTable2">
    <w:name w:val="Plain Table 2"/>
    <w:basedOn w:val="TableNormal"/>
    <w:uiPriority w:val="42"/>
    <w:rsid w:val="004E03A2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7957</dc:creator>
  <cp:lastModifiedBy>e757957</cp:lastModifiedBy>
  <cp:revision>1</cp:revision>
  <dcterms:created xsi:type="dcterms:W3CDTF">2024-06-15T07:34:00Z</dcterms:created>
  <dcterms:modified xsi:type="dcterms:W3CDTF">2024-06-15T07:35:00Z</dcterms:modified>
</cp:coreProperties>
</file>